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3623" w14:textId="4E5B3382" w:rsidR="00D870C5" w:rsidRPr="006243C1" w:rsidRDefault="00D870C5" w:rsidP="00D870C5">
      <w:pPr>
        <w:spacing w:before="139"/>
        <w:ind w:left="1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1: </w:t>
      </w:r>
      <w:r w:rsidRPr="006243C1">
        <w:rPr>
          <w:rFonts w:ascii="Times New Roman" w:hAnsi="Times New Roman" w:cs="Times New Roman"/>
          <w:b/>
          <w:sz w:val="24"/>
          <w:szCs w:val="24"/>
        </w:rPr>
        <w:t>List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of</w:t>
      </w:r>
      <w:r w:rsidRPr="006243C1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yeast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strains</w:t>
      </w:r>
    </w:p>
    <w:p w14:paraId="14811BCA" w14:textId="77777777" w:rsidR="00D870C5" w:rsidRPr="006243C1" w:rsidRDefault="00D870C5" w:rsidP="00D870C5">
      <w:pPr>
        <w:pStyle w:val="BodyText"/>
        <w:spacing w:before="2"/>
        <w:jc w:val="both"/>
        <w:rPr>
          <w:rFonts w:ascii="Times New Roman" w:hAnsi="Times New Roman" w:cs="Times New Roman"/>
          <w:b/>
        </w:rPr>
      </w:pPr>
    </w:p>
    <w:tbl>
      <w:tblPr>
        <w:tblW w:w="901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0"/>
        <w:gridCol w:w="4849"/>
        <w:gridCol w:w="2050"/>
      </w:tblGrid>
      <w:tr w:rsidR="00D870C5" w:rsidRPr="006243C1" w14:paraId="1DE07E08" w14:textId="77777777" w:rsidTr="00D870C5">
        <w:trPr>
          <w:trHeight w:val="614"/>
        </w:trPr>
        <w:tc>
          <w:tcPr>
            <w:tcW w:w="2120" w:type="dxa"/>
            <w:shd w:val="clear" w:color="auto" w:fill="E7E6E6"/>
          </w:tcPr>
          <w:p w14:paraId="3813C610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4849" w:type="dxa"/>
            <w:shd w:val="clear" w:color="auto" w:fill="E7E6E6"/>
          </w:tcPr>
          <w:p w14:paraId="69A217B2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050" w:type="dxa"/>
            <w:shd w:val="clear" w:color="auto" w:fill="E7E6E6"/>
          </w:tcPr>
          <w:p w14:paraId="0A73F73C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D870C5" w:rsidRPr="006243C1" w14:paraId="2EC4404D" w14:textId="77777777" w:rsidTr="00D870C5">
        <w:trPr>
          <w:trHeight w:val="1442"/>
        </w:trPr>
        <w:tc>
          <w:tcPr>
            <w:tcW w:w="2120" w:type="dxa"/>
          </w:tcPr>
          <w:p w14:paraId="484FCC73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Y4741</w:t>
            </w:r>
          </w:p>
        </w:tc>
        <w:tc>
          <w:tcPr>
            <w:tcW w:w="4849" w:type="dxa"/>
          </w:tcPr>
          <w:p w14:paraId="386345EC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is3∆1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leu2∆0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t15∆0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ura3∆0</w:t>
            </w:r>
          </w:p>
        </w:tc>
        <w:tc>
          <w:tcPr>
            <w:tcW w:w="2050" w:type="dxa"/>
          </w:tcPr>
          <w:p w14:paraId="537E4906" w14:textId="77777777" w:rsidR="00D870C5" w:rsidRPr="006243C1" w:rsidRDefault="00D870C5" w:rsidP="00136929">
            <w:pPr>
              <w:pStyle w:val="TableParagraph"/>
              <w:tabs>
                <w:tab w:val="left" w:pos="1741"/>
              </w:tabs>
              <w:spacing w:before="2" w:line="360" w:lineRule="auto"/>
              <w:ind w:right="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Baker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rachmann</w:t>
            </w:r>
            <w:proofErr w:type="spell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>et</w:t>
            </w:r>
            <w:r w:rsidRPr="006243C1">
              <w:rPr>
                <w:rFonts w:ascii="Times New Roman" w:hAnsi="Times New Roman" w:cs="Times New Roman"/>
                <w:i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al.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1998)</w:t>
            </w:r>
          </w:p>
        </w:tc>
      </w:tr>
      <w:tr w:rsidR="00D870C5" w:rsidRPr="006243C1" w14:paraId="3FE0AA89" w14:textId="77777777" w:rsidTr="00D870C5">
        <w:trPr>
          <w:trHeight w:val="1029"/>
        </w:trPr>
        <w:tc>
          <w:tcPr>
            <w:tcW w:w="2120" w:type="dxa"/>
          </w:tcPr>
          <w:p w14:paraId="39E38AA3" w14:textId="77777777" w:rsidR="00D870C5" w:rsidRPr="006243C1" w:rsidRDefault="00D870C5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SM57</w:t>
            </w:r>
            <w:r w:rsidRPr="006243C1">
              <w:rPr>
                <w:rFonts w:ascii="Times New Roman" w:hAnsi="Times New Roman" w:cs="Times New Roman"/>
                <w:i/>
                <w:iCs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dip2)</w:t>
            </w:r>
          </w:p>
        </w:tc>
        <w:tc>
          <w:tcPr>
            <w:tcW w:w="4849" w:type="dxa"/>
          </w:tcPr>
          <w:p w14:paraId="694A5FB0" w14:textId="77777777" w:rsidR="00D870C5" w:rsidRPr="006243C1" w:rsidRDefault="00D870C5" w:rsidP="00136929">
            <w:pPr>
              <w:pStyle w:val="TableParagraph"/>
              <w:spacing w:before="2" w:line="360" w:lineRule="auto"/>
              <w:ind w:right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2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r w:rsidRPr="006243C1">
              <w:rPr>
                <w:rFonts w:ascii="Times New Roman" w:hAnsi="Times New Roman" w:cs="Times New Roman"/>
                <w:spacing w:val="-6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093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6545BFEC" w14:textId="77777777" w:rsidR="00D870C5" w:rsidRPr="006243C1" w:rsidRDefault="00D870C5" w:rsidP="00136929">
            <w:pPr>
              <w:pStyle w:val="TableParagraph"/>
              <w:tabs>
                <w:tab w:val="left" w:pos="1198"/>
                <w:tab w:val="left" w:pos="1620"/>
              </w:tabs>
              <w:spacing w:before="2" w:line="360" w:lineRule="auto"/>
              <w:ind w:right="9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43C1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</w:rPr>
              <w:t>Mondal</w:t>
            </w:r>
            <w:r w:rsidRPr="006243C1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</w:rPr>
              <w:tab/>
              <w:t>et</w:t>
            </w:r>
            <w:r w:rsidRPr="006243C1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</w:rPr>
              <w:tab/>
            </w:r>
            <w:r w:rsidRPr="006243C1">
              <w:rPr>
                <w:rFonts w:ascii="Times New Roman" w:hAnsi="Times New Roman" w:cs="Times New Roman"/>
                <w:color w:val="0462C1"/>
                <w:spacing w:val="-2"/>
                <w:sz w:val="24"/>
                <w:szCs w:val="24"/>
                <w:u w:val="single" w:color="0462C1"/>
              </w:rPr>
              <w:t>al.,</w:t>
            </w:r>
            <w:r w:rsidRPr="006243C1">
              <w:rPr>
                <w:rFonts w:ascii="Times New Roman" w:hAnsi="Times New Roman" w:cs="Times New Roman"/>
                <w:color w:val="0462C1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</w:rPr>
              <w:t>2022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70C5" w:rsidRPr="006243C1" w14:paraId="0C96D74F" w14:textId="77777777" w:rsidTr="00D870C5">
        <w:trPr>
          <w:trHeight w:val="1027"/>
        </w:trPr>
        <w:tc>
          <w:tcPr>
            <w:tcW w:w="2120" w:type="dxa"/>
          </w:tcPr>
          <w:p w14:paraId="28FB0F88" w14:textId="77777777" w:rsidR="00D870C5" w:rsidRPr="006243C1" w:rsidRDefault="00D870C5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02501</w:t>
            </w:r>
            <w:r w:rsidRPr="006243C1">
              <w:rPr>
                <w:rFonts w:ascii="Times New Roman" w:hAnsi="Times New Roman" w:cs="Times New Roman"/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dga1)</w:t>
            </w:r>
          </w:p>
        </w:tc>
        <w:tc>
          <w:tcPr>
            <w:tcW w:w="4849" w:type="dxa"/>
          </w:tcPr>
          <w:p w14:paraId="428F8C01" w14:textId="77777777" w:rsidR="00D870C5" w:rsidRPr="006243C1" w:rsidRDefault="00D870C5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3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3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3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3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-6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t15Δ0;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245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17FAD3AA" w14:textId="77777777" w:rsidR="00D870C5" w:rsidRPr="006243C1" w:rsidRDefault="00D870C5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  <w:proofErr w:type="spellEnd"/>
          </w:p>
        </w:tc>
      </w:tr>
      <w:tr w:rsidR="00D870C5" w:rsidRPr="006243C1" w14:paraId="6C1E35CF" w14:textId="77777777" w:rsidTr="00D870C5">
        <w:trPr>
          <w:trHeight w:val="1029"/>
        </w:trPr>
        <w:tc>
          <w:tcPr>
            <w:tcW w:w="2120" w:type="dxa"/>
          </w:tcPr>
          <w:p w14:paraId="11CEAE2B" w14:textId="77777777" w:rsidR="00D870C5" w:rsidRPr="006243C1" w:rsidRDefault="00D870C5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05383</w:t>
            </w:r>
            <w:r w:rsidRPr="006243C1">
              <w:rPr>
                <w:rFonts w:ascii="Times New Roman" w:hAnsi="Times New Roman" w:cs="Times New Roman"/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lro1)</w:t>
            </w:r>
          </w:p>
        </w:tc>
        <w:tc>
          <w:tcPr>
            <w:tcW w:w="4849" w:type="dxa"/>
          </w:tcPr>
          <w:p w14:paraId="40FC7180" w14:textId="77777777" w:rsidR="00D870C5" w:rsidRPr="006243C1" w:rsidRDefault="00D870C5" w:rsidP="0013692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-6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t15Δ0;</w:t>
            </w:r>
            <w:r w:rsidRPr="006243C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NR008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w::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2F9B1916" w14:textId="77777777" w:rsidR="00D870C5" w:rsidRPr="006243C1" w:rsidRDefault="00D870C5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  <w:proofErr w:type="spellEnd"/>
          </w:p>
        </w:tc>
      </w:tr>
      <w:tr w:rsidR="00D870C5" w:rsidRPr="006243C1" w14:paraId="77F5C27C" w14:textId="77777777" w:rsidTr="00D870C5">
        <w:trPr>
          <w:trHeight w:val="1029"/>
        </w:trPr>
        <w:tc>
          <w:tcPr>
            <w:tcW w:w="2120" w:type="dxa"/>
          </w:tcPr>
          <w:p w14:paraId="0F284CA4" w14:textId="51257338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01608</w:t>
            </w:r>
            <w:r w:rsidRPr="006243C1">
              <w:rPr>
                <w:rFonts w:ascii="Times New Roman" w:hAnsi="Times New Roman" w:cs="Times New Roman"/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dgk1)</w:t>
            </w:r>
          </w:p>
        </w:tc>
        <w:tc>
          <w:tcPr>
            <w:tcW w:w="4849" w:type="dxa"/>
          </w:tcPr>
          <w:p w14:paraId="1810DC77" w14:textId="24C21E70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-61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t15Δ0;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311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59E66D23" w14:textId="4616622A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  <w:proofErr w:type="spellEnd"/>
          </w:p>
        </w:tc>
      </w:tr>
      <w:tr w:rsidR="00D870C5" w:rsidRPr="006243C1" w14:paraId="7C6167DF" w14:textId="77777777" w:rsidTr="00D870C5">
        <w:trPr>
          <w:trHeight w:val="1029"/>
        </w:trPr>
        <w:tc>
          <w:tcPr>
            <w:tcW w:w="2120" w:type="dxa"/>
          </w:tcPr>
          <w:p w14:paraId="0D188707" w14:textId="63C0B6EE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R042C</w:t>
            </w:r>
            <w:r w:rsidRPr="006243C1">
              <w:rPr>
                <w:rFonts w:ascii="Times New Roman" w:hAnsi="Times New Roman" w:cs="Times New Roman"/>
                <w:i/>
                <w:iCs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si1)</w:t>
            </w:r>
          </w:p>
        </w:tc>
        <w:tc>
          <w:tcPr>
            <w:tcW w:w="4849" w:type="dxa"/>
          </w:tcPr>
          <w:p w14:paraId="7336A1D9" w14:textId="77777777" w:rsidR="00D870C5" w:rsidRPr="006243C1" w:rsidRDefault="00D870C5" w:rsidP="00D870C5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0100C552" w14:textId="11EBF66C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28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YBR042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159E7E56" w14:textId="245958FD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  <w:proofErr w:type="spellEnd"/>
          </w:p>
        </w:tc>
      </w:tr>
      <w:tr w:rsidR="00D870C5" w:rsidRPr="006243C1" w14:paraId="73EF70EA" w14:textId="77777777" w:rsidTr="00D870C5">
        <w:trPr>
          <w:trHeight w:val="1029"/>
        </w:trPr>
        <w:tc>
          <w:tcPr>
            <w:tcW w:w="2120" w:type="dxa"/>
          </w:tcPr>
          <w:p w14:paraId="0B526F8D" w14:textId="12B7ADE4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L268W</w:t>
            </w:r>
            <w:r w:rsidRPr="006243C1">
              <w:rPr>
                <w:rFonts w:ascii="Times New Roman" w:hAnsi="Times New Roman" w:cs="Times New Roman"/>
                <w:i/>
                <w:iCs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lc1)</w:t>
            </w:r>
          </w:p>
        </w:tc>
        <w:tc>
          <w:tcPr>
            <w:tcW w:w="4849" w:type="dxa"/>
          </w:tcPr>
          <w:p w14:paraId="2B96BE59" w14:textId="7777777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748E3050" w14:textId="511130DA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28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YPL268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w::</w:t>
            </w:r>
            <w:proofErr w:type="gram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0DE060D5" w14:textId="1B8BF0D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uroscarf</w:t>
            </w:r>
            <w:proofErr w:type="spellEnd"/>
          </w:p>
        </w:tc>
      </w:tr>
      <w:tr w:rsidR="00D870C5" w:rsidRPr="006243C1" w14:paraId="42702714" w14:textId="77777777" w:rsidTr="00D870C5">
        <w:trPr>
          <w:trHeight w:val="1029"/>
        </w:trPr>
        <w:tc>
          <w:tcPr>
            <w:tcW w:w="2120" w:type="dxa"/>
          </w:tcPr>
          <w:p w14:paraId="22E88202" w14:textId="62A3332F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si1∆dip2)</w:t>
            </w:r>
          </w:p>
        </w:tc>
        <w:tc>
          <w:tcPr>
            <w:tcW w:w="4849" w:type="dxa"/>
          </w:tcPr>
          <w:p w14:paraId="29EF6C11" w14:textId="77777777" w:rsidR="00D870C5" w:rsidRPr="006243C1" w:rsidRDefault="00D870C5" w:rsidP="00D870C5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4CD05CE5" w14:textId="6111816B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YBR042</w:t>
            </w:r>
            <w:proofErr w:type="gramStart"/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anMX4;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093c::hphMX6</w:t>
            </w:r>
          </w:p>
        </w:tc>
        <w:tc>
          <w:tcPr>
            <w:tcW w:w="2050" w:type="dxa"/>
          </w:tcPr>
          <w:p w14:paraId="708892AF" w14:textId="779EDD61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870C5" w:rsidRPr="006243C1" w14:paraId="681C702E" w14:textId="77777777" w:rsidTr="00D870C5">
        <w:trPr>
          <w:trHeight w:val="1029"/>
        </w:trPr>
        <w:tc>
          <w:tcPr>
            <w:tcW w:w="2120" w:type="dxa"/>
          </w:tcPr>
          <w:p w14:paraId="22FE7ED7" w14:textId="1F46802B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lc1∆dip2)</w:t>
            </w:r>
          </w:p>
        </w:tc>
        <w:tc>
          <w:tcPr>
            <w:tcW w:w="4849" w:type="dxa"/>
          </w:tcPr>
          <w:p w14:paraId="6EAFBC79" w14:textId="77777777" w:rsidR="00D870C5" w:rsidRPr="006243C1" w:rsidRDefault="00D870C5" w:rsidP="00D870C5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1854BF12" w14:textId="66DE5967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YPL268</w:t>
            </w:r>
            <w:proofErr w:type="gramStart"/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::</w:t>
            </w:r>
            <w:proofErr w:type="gramEnd"/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anMX4;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093c::hphMX6</w:t>
            </w:r>
          </w:p>
        </w:tc>
        <w:tc>
          <w:tcPr>
            <w:tcW w:w="2050" w:type="dxa"/>
          </w:tcPr>
          <w:p w14:paraId="0632DB87" w14:textId="7B18B089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870C5" w:rsidRPr="006243C1" w14:paraId="0D9C4802" w14:textId="77777777" w:rsidTr="00D870C5">
        <w:trPr>
          <w:trHeight w:val="1029"/>
        </w:trPr>
        <w:tc>
          <w:tcPr>
            <w:tcW w:w="2120" w:type="dxa"/>
          </w:tcPr>
          <w:p w14:paraId="65618B99" w14:textId="7D397C1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MR165C</w:t>
            </w:r>
            <w:r w:rsidRPr="006243C1">
              <w:rPr>
                <w:rFonts w:ascii="Times New Roman" w:hAnsi="Times New Roman" w:cs="Times New Roman"/>
                <w:i/>
                <w:iCs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ah1)</w:t>
            </w:r>
          </w:p>
        </w:tc>
        <w:tc>
          <w:tcPr>
            <w:tcW w:w="4849" w:type="dxa"/>
          </w:tcPr>
          <w:p w14:paraId="215A762B" w14:textId="7777777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6A354FC9" w14:textId="2674142F" w:rsidR="00D870C5" w:rsidRPr="006243C1" w:rsidRDefault="00D870C5" w:rsidP="00D870C5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17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YMR165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14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</w:t>
            </w:r>
          </w:p>
        </w:tc>
        <w:tc>
          <w:tcPr>
            <w:tcW w:w="2050" w:type="dxa"/>
          </w:tcPr>
          <w:p w14:paraId="1A42BEBE" w14:textId="4E370A44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870C5" w:rsidRPr="006243C1" w14:paraId="4D0B790D" w14:textId="77777777" w:rsidTr="00D870C5">
        <w:trPr>
          <w:trHeight w:val="1029"/>
        </w:trPr>
        <w:tc>
          <w:tcPr>
            <w:tcW w:w="2120" w:type="dxa"/>
          </w:tcPr>
          <w:p w14:paraId="181AC5D2" w14:textId="4C2FCC4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∆pah1∆dip2)</w:t>
            </w:r>
          </w:p>
        </w:tc>
        <w:tc>
          <w:tcPr>
            <w:tcW w:w="4849" w:type="dxa"/>
          </w:tcPr>
          <w:p w14:paraId="60BC907D" w14:textId="7777777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3CFFFD4D" w14:textId="77777777" w:rsidR="00D870C5" w:rsidRPr="006243C1" w:rsidRDefault="00D870C5" w:rsidP="00D870C5">
            <w:pPr>
              <w:pStyle w:val="TableParagraph"/>
              <w:spacing w:before="1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15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YMR165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14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</w:t>
            </w:r>
          </w:p>
          <w:p w14:paraId="43A55069" w14:textId="77777777" w:rsidR="00D870C5" w:rsidRPr="006243C1" w:rsidRDefault="00D870C5" w:rsidP="00D870C5">
            <w:pPr>
              <w:pStyle w:val="TableParagraph"/>
              <w:spacing w:before="5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23C8E7" w14:textId="380A930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093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35DF27ED" w14:textId="08B746F1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870C5" w:rsidRPr="006243C1" w14:paraId="30C45836" w14:textId="77777777" w:rsidTr="00D870C5">
        <w:trPr>
          <w:trHeight w:val="1029"/>
        </w:trPr>
        <w:tc>
          <w:tcPr>
            <w:tcW w:w="2120" w:type="dxa"/>
          </w:tcPr>
          <w:p w14:paraId="51576FD8" w14:textId="7778CFD4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∆dga1∆lro1)</w:t>
            </w:r>
          </w:p>
        </w:tc>
        <w:tc>
          <w:tcPr>
            <w:tcW w:w="4849" w:type="dxa"/>
          </w:tcPr>
          <w:p w14:paraId="70C9EB67" w14:textId="77777777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BY4741;</w:t>
            </w:r>
            <w:r w:rsidRPr="006243C1">
              <w:rPr>
                <w:rFonts w:ascii="Times New Roman" w:hAnsi="Times New Roman" w:cs="Times New Roman"/>
                <w:spacing w:val="19"/>
                <w:w w:val="95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ATa</w:t>
            </w:r>
            <w:proofErr w:type="spellEnd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Δ1;</w:t>
            </w:r>
            <w:r w:rsidRPr="006243C1">
              <w:rPr>
                <w:rFonts w:ascii="Times New Roman" w:hAnsi="Times New Roman" w:cs="Times New Roman"/>
                <w:spacing w:val="22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leu2Δ0;</w:t>
            </w:r>
            <w:r w:rsidRPr="006243C1">
              <w:rPr>
                <w:rFonts w:ascii="Times New Roman" w:hAnsi="Times New Roman" w:cs="Times New Roman"/>
                <w:spacing w:val="20"/>
                <w:w w:val="95"/>
                <w:sz w:val="24"/>
                <w:szCs w:val="24"/>
              </w:rPr>
              <w:t xml:space="preserve"> 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met15Δ0;</w:t>
            </w:r>
            <w:proofErr w:type="gramEnd"/>
          </w:p>
          <w:p w14:paraId="0D58C422" w14:textId="77777777" w:rsidR="00D870C5" w:rsidRPr="006243C1" w:rsidRDefault="00D870C5" w:rsidP="00D870C5">
            <w:pPr>
              <w:pStyle w:val="TableParagraph"/>
              <w:spacing w:befor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ura3Δ0;</w:t>
            </w:r>
            <w:r w:rsidRPr="006243C1">
              <w:rPr>
                <w:rFonts w:ascii="Times New Roman" w:hAnsi="Times New Roman" w:cs="Times New Roman"/>
                <w:spacing w:val="15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YMR165</w:t>
            </w:r>
            <w:proofErr w:type="gramStart"/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14"/>
                <w:w w:val="9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w w:val="95"/>
                <w:sz w:val="24"/>
                <w:szCs w:val="24"/>
              </w:rPr>
              <w:t>his3</w:t>
            </w:r>
          </w:p>
          <w:p w14:paraId="21690D9E" w14:textId="77777777" w:rsidR="00D870C5" w:rsidRPr="006243C1" w:rsidRDefault="00D870C5" w:rsidP="00D870C5">
            <w:pPr>
              <w:pStyle w:val="TableParagraph"/>
              <w:spacing w:before="5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6A80D2" w14:textId="563C21E4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OR093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::</w:t>
            </w:r>
            <w:proofErr w:type="gramEnd"/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kanMX4</w:t>
            </w:r>
          </w:p>
        </w:tc>
        <w:tc>
          <w:tcPr>
            <w:tcW w:w="2050" w:type="dxa"/>
          </w:tcPr>
          <w:p w14:paraId="6ADCB979" w14:textId="5BED0A35" w:rsidR="00D870C5" w:rsidRPr="006243C1" w:rsidRDefault="00D870C5" w:rsidP="00D870C5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 xml:space="preserve">  This study</w:t>
            </w:r>
          </w:p>
        </w:tc>
      </w:tr>
    </w:tbl>
    <w:p w14:paraId="15EBF8C2" w14:textId="1BD3E728" w:rsidR="00D870C5" w:rsidRPr="00D870C5" w:rsidRDefault="00D870C5" w:rsidP="00D870C5">
      <w:pPr>
        <w:tabs>
          <w:tab w:val="left" w:pos="7000"/>
        </w:tabs>
      </w:pPr>
    </w:p>
    <w:p w14:paraId="75885BB6" w14:textId="4C87EF16" w:rsidR="00D870C5" w:rsidRPr="00D870C5" w:rsidRDefault="00D870C5" w:rsidP="00D870C5">
      <w:pPr>
        <w:tabs>
          <w:tab w:val="left" w:pos="7000"/>
        </w:tabs>
      </w:pPr>
    </w:p>
    <w:sectPr w:rsidR="00D870C5" w:rsidRPr="00D87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C5"/>
    <w:rsid w:val="00655FEE"/>
    <w:rsid w:val="007A0088"/>
    <w:rsid w:val="00896F94"/>
    <w:rsid w:val="00D8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E7666"/>
  <w15:chartTrackingRefBased/>
  <w15:docId w15:val="{7CDEDE52-CD35-434B-AE94-DC3189B75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C5"/>
  </w:style>
  <w:style w:type="paragraph" w:styleId="Heading1">
    <w:name w:val="heading 1"/>
    <w:basedOn w:val="Normal"/>
    <w:next w:val="Normal"/>
    <w:link w:val="Heading1Char"/>
    <w:uiPriority w:val="9"/>
    <w:qFormat/>
    <w:rsid w:val="00D87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0C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0C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0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0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0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0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0C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0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0C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0C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0C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0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0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0C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0C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0C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0C5"/>
    <w:rPr>
      <w:b/>
      <w:bCs/>
      <w:smallCaps/>
      <w:color w:val="365F9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870C5"/>
    <w:pPr>
      <w:widowControl w:val="0"/>
      <w:autoSpaceDE w:val="0"/>
      <w:autoSpaceDN w:val="0"/>
      <w:spacing w:after="0" w:line="240" w:lineRule="auto"/>
      <w:ind w:left="107"/>
    </w:pPr>
    <w:rPr>
      <w:rFonts w:ascii="Arial MT" w:eastAsia="Arial MT" w:hAnsi="Arial MT" w:cs="Arial MT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870C5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870C5"/>
    <w:rPr>
      <w:rFonts w:ascii="Arial MT" w:eastAsia="Arial MT" w:hAnsi="Arial MT" w:cs="Arial MT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</Words>
  <Characters>1077</Characters>
  <Application>Microsoft Office Word</Application>
  <DocSecurity>0</DocSecurity>
  <Lines>89</Lines>
  <Paragraphs>66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mbhavi</dc:creator>
  <cp:keywords/>
  <dc:description/>
  <cp:lastModifiedBy>Sakshi Shambhavi</cp:lastModifiedBy>
  <cp:revision>1</cp:revision>
  <dcterms:created xsi:type="dcterms:W3CDTF">2025-04-22T05:53:00Z</dcterms:created>
  <dcterms:modified xsi:type="dcterms:W3CDTF">2025-04-22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34087c-b579-4dba-9c1b-16c851c8cd29</vt:lpwstr>
  </property>
</Properties>
</file>